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270C1" w14:textId="77777777" w:rsidR="003E4C63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3E4C63" w14:paraId="4500BC1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A4DB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526E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1CE1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B230" w14:textId="77777777" w:rsidR="003E4C63" w:rsidRPr="008A018D" w:rsidRDefault="0000000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3E4C63" w14:paraId="3DBFB43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CAB2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F0AB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C071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6D3F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16B1F748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BA3B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6D3B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5DC1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8F8E" w14:textId="15376EC0" w:rsidR="003E4C63" w:rsidRPr="008A018D" w:rsidRDefault="007520B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3E4C63" w14:paraId="32EE1F2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3D9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27FC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DEADA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9439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2AD7A34F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F04B2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0A76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3CFD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93DF" w14:textId="1249351A" w:rsidR="003E4C63" w:rsidRPr="008A018D" w:rsidRDefault="007520B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3E4C63" w14:paraId="53DC5A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0EA9D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54581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2FBF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699C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11CB12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5EED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8B0E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739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9FEC" w14:textId="7D7DE690" w:rsidR="003E4C63" w:rsidRPr="008A018D" w:rsidRDefault="004845F9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2</w:t>
            </w:r>
          </w:p>
        </w:tc>
      </w:tr>
      <w:tr w:rsidR="003E4C63" w14:paraId="0FA85C8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381C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0E2C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AA33F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8BFF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4994D6D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264F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1705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C767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70D0" w14:textId="6C7731D4" w:rsidR="003E4C63" w:rsidRPr="008A018D" w:rsidRDefault="004845F9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NA</w:t>
            </w:r>
          </w:p>
        </w:tc>
      </w:tr>
      <w:tr w:rsidR="003E4C63" w14:paraId="4D0AF10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087C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60DA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62E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F91" w14:textId="70462CC0" w:rsidR="003E4C63" w:rsidRPr="008A018D" w:rsidRDefault="005007BA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-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3E4C63" w14:paraId="784B54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7719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DBB7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6C8F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831CD" w14:textId="73D3AE64" w:rsidR="003E4C63" w:rsidRPr="008A018D" w:rsidRDefault="00AD736E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-4</w:t>
            </w:r>
          </w:p>
        </w:tc>
      </w:tr>
      <w:tr w:rsidR="003E4C63" w14:paraId="5176339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A49D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0EA7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DAA1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5B01" w14:textId="0E4037E7" w:rsidR="003E4C63" w:rsidRPr="008A018D" w:rsidRDefault="00FE5A06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3</w:t>
            </w:r>
          </w:p>
        </w:tc>
      </w:tr>
      <w:tr w:rsidR="003E4C63" w14:paraId="7CEE140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10C9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C770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D40D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D1B0" w14:textId="77FF3A7D" w:rsidR="003E4C63" w:rsidRPr="008A018D" w:rsidRDefault="00FE5A06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2</w:t>
            </w:r>
          </w:p>
        </w:tc>
      </w:tr>
      <w:tr w:rsidR="003E4C63" w14:paraId="18B4A8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3D24C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8174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22CB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B5EA" w14:textId="080808EA" w:rsidR="003E4C63" w:rsidRPr="008A018D" w:rsidRDefault="00FE5A06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2</w:t>
            </w:r>
          </w:p>
        </w:tc>
      </w:tr>
      <w:tr w:rsidR="003E4C63" w14:paraId="28232B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DB1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1E5F5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FA61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4BCFE" w14:textId="74F2AD6B" w:rsidR="003E4C63" w:rsidRPr="008A018D" w:rsidRDefault="00FE5A06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7</w:t>
            </w:r>
          </w:p>
        </w:tc>
      </w:tr>
      <w:tr w:rsidR="003E4C63" w14:paraId="1014CE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D9CB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3184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05697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BD31" w14:textId="7BCBF928" w:rsidR="003E4C63" w:rsidRPr="008A018D" w:rsidRDefault="00FE5A06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7</w:t>
            </w:r>
          </w:p>
        </w:tc>
      </w:tr>
      <w:tr w:rsidR="003E4C63" w14:paraId="4862BA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CC1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B33E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33028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B582F" w14:textId="7318B8CA" w:rsidR="003E4C63" w:rsidRPr="008A018D" w:rsidRDefault="008A018D">
            <w:pPr>
              <w:spacing w:before="100" w:after="100"/>
              <w:ind w:left="100" w:right="100"/>
              <w:jc w:val="center"/>
              <w:rPr>
                <w:rFonts w:ascii="DejaVu Sans" w:hAnsi="DejaVu Sans"/>
                <w:b/>
                <w:bCs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4-7</w:t>
            </w:r>
          </w:p>
        </w:tc>
      </w:tr>
      <w:tr w:rsidR="003E4C63" w14:paraId="1F6E790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C966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03B3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EC5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2790" w14:textId="4237C856" w:rsidR="003E4C63" w:rsidRPr="008A018D" w:rsidRDefault="00ED02FF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4-7</w:t>
            </w:r>
          </w:p>
        </w:tc>
      </w:tr>
      <w:tr w:rsidR="003E4C63" w14:paraId="5B5C433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1651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2466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4A6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1F3E" w14:textId="21977E2B" w:rsidR="003E4C63" w:rsidRPr="008A018D" w:rsidRDefault="00FE6B64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4-7</w:t>
            </w:r>
          </w:p>
        </w:tc>
      </w:tr>
      <w:tr w:rsidR="003E4C63" w14:paraId="49C263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AACA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0FE99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3E6C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7CA4" w14:textId="67E20DB7" w:rsidR="003E4C63" w:rsidRPr="008A018D" w:rsidRDefault="00FE6B64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2</w:t>
            </w:r>
          </w:p>
        </w:tc>
      </w:tr>
      <w:tr w:rsidR="003E4C63" w14:paraId="62410F0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3615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9D78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D64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C818" w14:textId="621927EC" w:rsidR="003E4C63" w:rsidRPr="008A018D" w:rsidRDefault="002B0661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3</w:t>
            </w:r>
            <w:r w:rsidR="00FE6B64" w:rsidRPr="008A018D">
              <w:rPr>
                <w:rFonts w:ascii="DejaVu Sans" w:hAnsi="DejaVu Sans"/>
                <w:sz w:val="18"/>
                <w:szCs w:val="18"/>
              </w:rPr>
              <w:t>-4</w:t>
            </w:r>
          </w:p>
        </w:tc>
      </w:tr>
      <w:tr w:rsidR="003E4C63" w14:paraId="6016B9B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A0589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46FD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393E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D77E" w14:textId="209D2A43" w:rsidR="003E4C63" w:rsidRPr="008A018D" w:rsidRDefault="002B0661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3E4C63" w14:paraId="29A10E7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88A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4D5A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2666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F372" w14:textId="77777777" w:rsidR="003E4C63" w:rsidRPr="008A018D" w:rsidRDefault="0000000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3E4C63" w14:paraId="008423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D1F6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7EF8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EB73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07D4" w14:textId="77777777" w:rsidR="003E4C63" w:rsidRPr="008A018D" w:rsidRDefault="0000000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3E4C63" w14:paraId="3C6DE98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929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40192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201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6162F" w14:textId="3668651F" w:rsidR="003E4C63" w:rsidRPr="008A018D" w:rsidRDefault="00CD79F7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3E4C63" w14:paraId="09EDDF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F14C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DEFB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0C0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BE36" w14:textId="77777777" w:rsidR="003E4C63" w:rsidRPr="008A018D" w:rsidRDefault="0000000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3E4C63" w14:paraId="371656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3E9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3DBB9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13800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3223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616A96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113E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6D9C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DDB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08AC" w14:textId="6889FBC4" w:rsidR="003E4C63" w:rsidRPr="008A018D" w:rsidRDefault="00AA741B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hAnsi="DejaVu Sans"/>
                <w:sz w:val="18"/>
                <w:szCs w:val="18"/>
              </w:rPr>
              <w:t>Page 4-7</w:t>
            </w:r>
          </w:p>
        </w:tc>
      </w:tr>
      <w:tr w:rsidR="003E4C63" w14:paraId="6201D1B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50BC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81BD4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848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A350C" w14:textId="715E20FE" w:rsidR="003E4C63" w:rsidRPr="008A018D" w:rsidRDefault="007D505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3E4C63" w14:paraId="6BED711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6650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044D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1AD66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216F" w14:textId="5DCF5DDC" w:rsidR="003E4C63" w:rsidRPr="008A018D" w:rsidRDefault="00CD79F7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0</w:t>
            </w:r>
          </w:p>
        </w:tc>
      </w:tr>
      <w:tr w:rsidR="003E4C63" w14:paraId="2697BE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9FE6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04A9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9385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4423" w14:textId="77777777" w:rsidR="003E4C63" w:rsidRPr="008A018D" w:rsidRDefault="00000000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3E4C63" w14:paraId="78534E6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ECAB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2028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875AD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2AD7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07130C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8628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83F9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9C052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3F3F7" w14:textId="0ADEF2CB" w:rsidR="003E4C63" w:rsidRPr="008A018D" w:rsidRDefault="007D505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</w:tr>
      <w:tr w:rsidR="003E4C63" w14:paraId="520F80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4F74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C1F2" w14:textId="77777777" w:rsidR="003E4C63" w:rsidRDefault="003E4C6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5295" w14:textId="77777777" w:rsidR="003E4C63" w:rsidRDefault="003E4C6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2F21F" w14:textId="77777777" w:rsidR="003E4C63" w:rsidRPr="008A018D" w:rsidRDefault="003E4C6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</w:p>
        </w:tc>
      </w:tr>
      <w:tr w:rsidR="003E4C63" w14:paraId="571C336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131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63A1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E962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42E6" w14:textId="3B530467" w:rsidR="003E4C63" w:rsidRPr="008A018D" w:rsidRDefault="007D5053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3E4C63" w14:paraId="1C04C2F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5CBF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F32B" w14:textId="77777777" w:rsidR="003E4C63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C5BC3" w14:textId="77777777" w:rsidR="003E4C63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28F2" w14:textId="020796A2" w:rsidR="003E4C63" w:rsidRPr="008A018D" w:rsidRDefault="00DB1F2D">
            <w:pPr>
              <w:spacing w:before="100" w:after="100"/>
              <w:ind w:left="100" w:right="100"/>
              <w:jc w:val="center"/>
              <w:rPr>
                <w:rFonts w:ascii="DejaVu Sans" w:hAnsi="DejaVu Sans"/>
                <w:sz w:val="18"/>
                <w:szCs w:val="18"/>
              </w:rPr>
            </w:pP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</w:t>
            </w:r>
            <w:r w:rsidR="007D5053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</w:t>
            </w:r>
            <w:r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00000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7D5053" w:rsidRPr="008A018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</w:tbl>
    <w:p w14:paraId="7DB8BC6B" w14:textId="77777777" w:rsidR="003E4C63" w:rsidRDefault="00000000">
      <w:pPr>
        <w:pStyle w:val="FirstParagraph"/>
      </w:pPr>
      <w:r>
        <w:t> </w:t>
      </w:r>
    </w:p>
    <w:p w14:paraId="33215FA4" w14:textId="77777777" w:rsidR="003E4C63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3E4C63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6938D" w14:textId="77777777" w:rsidR="001E1CF3" w:rsidRDefault="001E1CF3">
      <w:pPr>
        <w:spacing w:after="0"/>
      </w:pPr>
      <w:r>
        <w:separator/>
      </w:r>
    </w:p>
  </w:endnote>
  <w:endnote w:type="continuationSeparator" w:id="0">
    <w:p w14:paraId="6B229234" w14:textId="77777777" w:rsidR="001E1CF3" w:rsidRDefault="001E1C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03E80" w14:textId="77777777" w:rsidR="00B4713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A6D4C" w14:textId="77777777" w:rsidR="00B47134" w:rsidRDefault="00B47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3B6F1" w14:textId="77777777" w:rsidR="001E1CF3" w:rsidRDefault="001E1CF3">
      <w:r>
        <w:separator/>
      </w:r>
    </w:p>
  </w:footnote>
  <w:footnote w:type="continuationSeparator" w:id="0">
    <w:p w14:paraId="4FE27C81" w14:textId="77777777" w:rsidR="001E1CF3" w:rsidRDefault="001E1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83A137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798198">
    <w:abstractNumId w:val="1"/>
  </w:num>
  <w:num w:numId="2" w16cid:durableId="851381737">
    <w:abstractNumId w:val="0"/>
  </w:num>
  <w:num w:numId="3" w16cid:durableId="1137647108">
    <w:abstractNumId w:val="16"/>
  </w:num>
  <w:num w:numId="4" w16cid:durableId="1082338528">
    <w:abstractNumId w:val="16"/>
  </w:num>
  <w:num w:numId="5" w16cid:durableId="246499066">
    <w:abstractNumId w:val="16"/>
  </w:num>
  <w:num w:numId="6" w16cid:durableId="1249920935">
    <w:abstractNumId w:val="16"/>
  </w:num>
  <w:num w:numId="7" w16cid:durableId="1105659485">
    <w:abstractNumId w:val="16"/>
  </w:num>
  <w:num w:numId="8" w16cid:durableId="1357778448">
    <w:abstractNumId w:val="16"/>
  </w:num>
  <w:num w:numId="9" w16cid:durableId="425883525">
    <w:abstractNumId w:val="14"/>
  </w:num>
  <w:num w:numId="10" w16cid:durableId="1647666837">
    <w:abstractNumId w:val="15"/>
  </w:num>
  <w:num w:numId="11" w16cid:durableId="2020346461">
    <w:abstractNumId w:val="15"/>
  </w:num>
  <w:num w:numId="12" w16cid:durableId="1127162682">
    <w:abstractNumId w:val="11"/>
  </w:num>
  <w:num w:numId="13" w16cid:durableId="81488265">
    <w:abstractNumId w:val="9"/>
  </w:num>
  <w:num w:numId="14" w16cid:durableId="317996725">
    <w:abstractNumId w:val="8"/>
  </w:num>
  <w:num w:numId="15" w16cid:durableId="1773160910">
    <w:abstractNumId w:val="7"/>
  </w:num>
  <w:num w:numId="16" w16cid:durableId="2024430143">
    <w:abstractNumId w:val="6"/>
  </w:num>
  <w:num w:numId="17" w16cid:durableId="309868136">
    <w:abstractNumId w:val="10"/>
  </w:num>
  <w:num w:numId="18" w16cid:durableId="794372952">
    <w:abstractNumId w:val="5"/>
  </w:num>
  <w:num w:numId="19" w16cid:durableId="14814984">
    <w:abstractNumId w:val="4"/>
  </w:num>
  <w:num w:numId="20" w16cid:durableId="1722056606">
    <w:abstractNumId w:val="3"/>
  </w:num>
  <w:num w:numId="21" w16cid:durableId="368646088">
    <w:abstractNumId w:val="2"/>
  </w:num>
  <w:num w:numId="22" w16cid:durableId="91820292">
    <w:abstractNumId w:val="17"/>
  </w:num>
  <w:num w:numId="23" w16cid:durableId="1259363623">
    <w:abstractNumId w:val="13"/>
  </w:num>
  <w:num w:numId="24" w16cid:durableId="439033094">
    <w:abstractNumId w:val="15"/>
  </w:num>
  <w:num w:numId="25" w16cid:durableId="21119660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63"/>
    <w:rsid w:val="00197E52"/>
    <w:rsid w:val="001E1CF3"/>
    <w:rsid w:val="002B0661"/>
    <w:rsid w:val="003E4C63"/>
    <w:rsid w:val="004845F9"/>
    <w:rsid w:val="005007BA"/>
    <w:rsid w:val="0065069A"/>
    <w:rsid w:val="00672AD6"/>
    <w:rsid w:val="007520B0"/>
    <w:rsid w:val="007D5053"/>
    <w:rsid w:val="008A018D"/>
    <w:rsid w:val="009D78D7"/>
    <w:rsid w:val="00AA741B"/>
    <w:rsid w:val="00AD736E"/>
    <w:rsid w:val="00B47134"/>
    <w:rsid w:val="00CD79F7"/>
    <w:rsid w:val="00D91C57"/>
    <w:rsid w:val="00DB1F2D"/>
    <w:rsid w:val="00ED02FF"/>
    <w:rsid w:val="00FB4B42"/>
    <w:rsid w:val="00FE5A06"/>
    <w:rsid w:val="00FE6B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048300"/>
  <w15:docId w15:val="{BA86CAE4-FC1D-BB4F-B630-D2A7605D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b van Steenkiste</dc:creator>
  <cp:keywords/>
  <cp:lastModifiedBy>Pim van Dorst | Health Ecore</cp:lastModifiedBy>
  <cp:revision>16</cp:revision>
  <dcterms:created xsi:type="dcterms:W3CDTF">2024-07-18T08:48:00Z</dcterms:created>
  <dcterms:modified xsi:type="dcterms:W3CDTF">2024-07-1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